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Notes:</w:t>
        <w:tab/>
      </w:r>
    </w:p>
    <w:p>
      <w:pPr>
        <w:pStyle w:val="Normal"/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The changes specified here are in two of the PERL scripts of miRDeep, downloaded on April 2010.</w:t>
      </w:r>
    </w:p>
    <w:p>
      <w:pPr>
        <w:pStyle w:val="Normal"/>
        <w:numPr>
          <w:ilvl w:val="0"/>
          <w:numId w:val="1"/>
        </w:numPr>
        <w:rPr/>
      </w:pPr>
      <w:r>
        <w:rPr>
          <w:sz w:val="20"/>
          <w:szCs w:val="20"/>
        </w:rPr>
        <w:t>The syntax to be changed has been referred by line numbers. Changes should preferably be  made in decreasing order of line numbers.</w:t>
      </w:r>
    </w:p>
    <w:p>
      <w:pPr>
        <w:pStyle w:val="Normal"/>
        <w:numPr>
          <w:ilvl w:val="0"/>
          <w:numId w:val="1"/>
        </w:numPr>
        <w:rPr/>
      </w:pPr>
      <w:r>
        <w:rPr>
          <w:sz w:val="20"/>
          <w:szCs w:val="20"/>
        </w:rPr>
        <w:t xml:space="preserve">For convenience, both the syntax to be replaced (labelled with '&lt;') and its replacement (labelled with '&gt;'), have been explicitly mentioned.  Make sure to </w:t>
      </w:r>
      <w:r>
        <w:rPr>
          <w:sz w:val="20"/>
          <w:szCs w:val="20"/>
          <w:shd w:fill="FFFF00" w:val="clear"/>
        </w:rPr>
        <w:t>REMOVE THERE LABELS</w:t>
      </w:r>
      <w:r>
        <w:rPr>
          <w:sz w:val="20"/>
          <w:szCs w:val="20"/>
        </w:rPr>
        <w:t xml:space="preserve"> from the PERL scripts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===========================================</w:t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PROGRAM NAME: excise_candidate.pl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===========================================</w:t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TOTAL 2 CHANGES: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===========================================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sz w:val="20"/>
          <w:szCs w:val="20"/>
        </w:rPr>
        <w:t xml:space="preserve">1. </w:t>
        <w:tab/>
      </w:r>
      <w:r>
        <w:rPr>
          <w:b/>
          <w:bCs/>
          <w:sz w:val="20"/>
          <w:szCs w:val="20"/>
        </w:rPr>
        <w:t xml:space="preserve">REPLACE lines #174-182: </w:t>
      </w:r>
    </w:p>
    <w:p>
      <w:pPr>
        <w:pStyle w:val="Normal"/>
        <w:rPr/>
      </w:pPr>
      <w:r>
        <w:rPr>
          <w:b/>
          <w:bCs/>
          <w:sz w:val="20"/>
          <w:szCs w:val="20"/>
        </w:rPr>
        <w:tab/>
        <w:t>Explanation: To ignore the case where overlapping size is over 30 nt in length, and also increase the excision length</w:t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&lt; </w:t>
        <w:tab/>
        <w:t>if(($subject_end-$subject_beg)&gt;30){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&lt; </w:t>
        <w:tab/>
        <w:t xml:space="preserve"> excise_position(\$subject,\$seq,\$seq_lng,\$strand,\($subject_beg-22),\($subject_end+22),\$count)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&lt; </w:t>
        <w:tab/>
        <w:t xml:space="preserve"> $count++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&lt; </w:t>
        <w:tab/>
        <w:t>}else{</w:t>
        <w:tab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&lt; </w:t>
        <w:tab/>
        <w:t>excise_position(\$subject,\$seq,\$seq_lng,\$strand,\($subject_beg-22),\($subject_beg+87),\$count)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&lt; </w:t>
        <w:tab/>
        <w:t>excise_position(\$subject,\$seq,\$seq_lng,\$strand,\($subject_end-87),\($subject_end+22),\$count)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lt;</w:t>
        <w:tab/>
        <w:t>}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-------By-------</w:t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&gt; </w:t>
        <w:tab/>
        <w:t>#</w:t>
        <w:tab/>
        <w:t>if(($subject_end-$subject_beg)&gt;30){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&gt; </w:t>
        <w:tab/>
        <w:t xml:space="preserve"># </w:t>
        <w:tab/>
        <w:t>excise_position(\$subject,\$seq,\$seq_lng,\$strand,\($subject_beg-22),\($subject_end+22),\$count)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&gt; </w:t>
        <w:tab/>
        <w:t xml:space="preserve"># </w:t>
        <w:tab/>
        <w:t>$count++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&gt; </w:t>
        <w:tab/>
        <w:t>#</w:t>
        <w:tab/>
        <w:t>}else{</w:t>
        <w:tab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&gt; </w:t>
        <w:tab/>
        <w:tab/>
        <w:t>excise_position(\$subject,\$seq,\$seq_lng,\$strand,\($subject_beg-22),\($subject_beg+276),\$count)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&gt; </w:t>
        <w:tab/>
        <w:tab/>
        <w:t>excise_position(\$subject,\$seq,\$seq_lng,\$strand,\($subject_end-276),\($subject_end+22),\$count)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&gt; </w:t>
        <w:tab/>
        <w:t>#</w:t>
        <w:tab/>
        <w:t>}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______________________________________________________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sz w:val="20"/>
          <w:szCs w:val="20"/>
        </w:rPr>
        <w:t xml:space="preserve">2. </w:t>
        <w:tab/>
      </w:r>
      <w:r>
        <w:rPr>
          <w:b/>
          <w:bCs/>
          <w:sz w:val="20"/>
          <w:szCs w:val="20"/>
        </w:rPr>
        <w:t>REPLACE line #201:</w:t>
        <w:tab/>
      </w:r>
    </w:p>
    <w:p>
      <w:pPr>
        <w:pStyle w:val="Normal"/>
        <w:rPr/>
      </w:pPr>
      <w:r>
        <w:rPr>
          <w:b/>
          <w:bCs/>
          <w:sz w:val="20"/>
          <w:szCs w:val="20"/>
        </w:rPr>
        <w:tab/>
        <w:t xml:space="preserve">Explanation: To adjust the maximum excision length </w:t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lt;     if(140&lt;$excise_lng){return;}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-------By-------</w:t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     if(300&lt;$excise_lng){return;}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____________________________________________________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  <w:r>
        <w:br w:type="page"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===========================================</w:t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PROGRAM NAME: miRDeep.pl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===========================================</w:t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TOTAL 6 CHANGES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===========================================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sz w:val="20"/>
          <w:szCs w:val="20"/>
        </w:rPr>
        <w:t xml:space="preserve">1. </w:t>
        <w:tab/>
      </w:r>
      <w:r>
        <w:rPr>
          <w:b/>
          <w:bCs/>
          <w:sz w:val="20"/>
          <w:szCs w:val="20"/>
        </w:rPr>
        <w:t xml:space="preserve">REPLACE lines #1451-1461: </w:t>
      </w:r>
    </w:p>
    <w:p>
      <w:pPr>
        <w:pStyle w:val="Normal"/>
        <w:rPr/>
      </w:pPr>
      <w:r>
        <w:rPr>
          <w:b/>
          <w:bCs/>
          <w:sz w:val="20"/>
          <w:szCs w:val="20"/>
        </w:rPr>
        <w:tab/>
        <w:t>Explanation: Since the MFE scoring here uses log-odds, so the subroutine score_mfe() needs to be modified</w:t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lt;    my $mfe=shift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lt;    #numerical value, minimum 1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lt;    my $mfe_adj=max2(1,-$mfe)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lt;    #parameters of known precursors and background hairpins, scale and location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lt;    my $prob_test=prob_gumbel_discretized($mfe_adj,5.5,32)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lt;    my $prob_background=prob_gumbel_discretized($mfe_adj,4.8,23)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lt;    my $odds=$prob_test/$prob_background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lt;    my $log_odds=log($odds)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-------By-------</w:t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    my ($mfe,$pri_lng)=@_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    #normalize the MFE by length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    my $mfe_adj=$mfe/$pri_lng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    #instead of finding individual functions for real and bgr, the one for log-odds was directly obtained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    #Its a sigmoid func. with +ve x. f(x)=a/(b+exp(x*c)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    my $param_a=1.339e-12; my $param_b= 2.77826e-13; my $param_c= 45.8426;  my $log_odds=0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    $log_odds=$param_a/($param_b+exp($mfe_adj*$param_c))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____________________________________________________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sz w:val="20"/>
          <w:szCs w:val="20"/>
        </w:rPr>
        <w:t xml:space="preserve">2.  </w:t>
        <w:tab/>
      </w:r>
      <w:r>
        <w:rPr>
          <w:b/>
          <w:bCs/>
          <w:sz w:val="20"/>
          <w:szCs w:val="20"/>
        </w:rPr>
        <w:t xml:space="preserve">COMMENT lines #1468-1496 (Put '#' in the beginning of specified lines): </w:t>
      </w:r>
    </w:p>
    <w:p>
      <w:pPr>
        <w:pStyle w:val="Normal"/>
        <w:rPr/>
      </w:pPr>
      <w:r>
        <w:rPr>
          <w:b/>
          <w:bCs/>
          <w:sz w:val="20"/>
          <w:szCs w:val="20"/>
        </w:rPr>
        <w:tab/>
        <w:t>Explanation: Two subroutines, prob_gumbel_discretized() and cdf_gumbel(), are no longer required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______________________________________________________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sz w:val="20"/>
          <w:szCs w:val="20"/>
        </w:rPr>
        <w:t xml:space="preserve">3.  </w:t>
        <w:tab/>
      </w:r>
      <w:r>
        <w:rPr>
          <w:b/>
          <w:bCs/>
          <w:sz w:val="20"/>
          <w:szCs w:val="20"/>
        </w:rPr>
        <w:t xml:space="preserve">REPLACE #515-521: </w:t>
      </w:r>
    </w:p>
    <w:p>
      <w:pPr>
        <w:pStyle w:val="Normal"/>
        <w:rPr/>
      </w:pPr>
      <w:r>
        <w:rPr>
          <w:b/>
          <w:bCs/>
          <w:sz w:val="20"/>
          <w:szCs w:val="20"/>
        </w:rPr>
        <w:tab/>
        <w:t>Explanation: Since duplex properties are different so modify/add filters of subroutine 'pass_filterining_structure()'</w:t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lt;    unless(no_bifurcations_precursor()){$ret=0;}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lt;    #minimum 14 base pairings in duplex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lt;    unless(bp_duplex()&gt;=14){$ret=0; filter_s("too few pairings in duplex");}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lt;    #not more than 6 nt difference between mature and star length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lt;    unless(-6&lt;diff_lng() and diff_lng()&lt;6){$ret=0; filter_s("too big difference between mature and star length") }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-------By-------</w:t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    #</w:t>
        <w:tab/>
        <w:t>unless(no_bifurcations_precursor()){$ret=0;}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    #minimum 15 (default=14) base pairings in duplex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    unless(bp_duplex()&gt;=15){$ret=0; filter_s("too few pairings in duplex");}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    #not more than 3 (defualt=5) nt difference between mature and star length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    unless(-3&lt;=diff_lng() and diff_lng()&lt;=3) {$ret=0; filter_s("too large difference between mature and star length"); }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    #maximum 5 unpaired bases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    unless (ttl_unpaired()&lt;6) {$ret=0; filter_s("too many unpaired bases in duplex");}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    #maximum 3 consecutive unpaired bases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    unless (consc_unpaired()&lt;=3) {$ret=0; filter_s("too long size of consecutive unpaired bases in duplex");}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____________________________________________________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rFonts w:eastAsia="Times New Roman"/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sz w:val="20"/>
          <w:szCs w:val="20"/>
        </w:rPr>
        <w:t xml:space="preserve">4. </w:t>
        <w:tab/>
      </w:r>
      <w:r>
        <w:rPr>
          <w:b/>
          <w:bCs/>
          <w:sz w:val="20"/>
          <w:szCs w:val="20"/>
        </w:rPr>
        <w:t xml:space="preserve">ADD TWO SUBROUTINES TO THE END: </w:t>
      </w:r>
    </w:p>
    <w:p>
      <w:pPr>
        <w:pStyle w:val="Normal"/>
        <w:rPr/>
      </w:pPr>
      <w:r>
        <w:rPr>
          <w:b/>
          <w:bCs/>
          <w:sz w:val="20"/>
          <w:szCs w:val="20"/>
        </w:rPr>
        <w:tab/>
        <w:t>Explanation: Since filters were added to pass_filterining_structure(), new subroutines are now required- i) ttl_unpaired()', ii) 'consc_unpaired()'</w:t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    sub ttl_unpaired{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        my $mature_struct=$hash_comp{"mature_struct"}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        #total unpaired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        my $count_unpaired=$mature_struct=~s/\./\./g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        return $count_unpaired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    }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    sub consc_unpaired{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        my $mature_struct=$hash_comp{"mature_struct"}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        #replace first the paired by '1', and split the string based on '1'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        $mature_struct=~s/\(+/1/g; $mature_struct=~s/\)+/1/g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        my @unprd=split '1',$mature_struct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        my @list_unprd=""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        shift @list_unprd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        #count them and store in an array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        my $elem=""; my $num_unprd=""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        foreach $elem(@unprd) {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            if ($elem=~/\./g) {$num_unprd=$elem=~s/\./\./g;push @list_unprd,$num_unprd;}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        }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        #if the array is not NULL, then SORT the consc_unprd in ASCENDING order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        if ($#list_unprd&gt;=0){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            @list_unprd= (sort {$a&lt;=&gt;$b} @list_unprd)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            return pop(@list_unprd)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        }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       else {return 0;}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    }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______________________________________________________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sz w:val="20"/>
          <w:szCs w:val="20"/>
        </w:rPr>
        <w:t xml:space="preserve">5.  </w:t>
        <w:tab/>
      </w:r>
      <w:r>
        <w:rPr>
          <w:b/>
          <w:bCs/>
          <w:sz w:val="20"/>
          <w:szCs w:val="20"/>
        </w:rPr>
        <w:t xml:space="preserve">REPLACE line #256: </w:t>
      </w:r>
    </w:p>
    <w:p>
      <w:pPr>
        <w:pStyle w:val="Normal"/>
        <w:rPr/>
      </w:pPr>
      <w:r>
        <w:rPr>
          <w:b/>
          <w:bCs/>
          <w:sz w:val="20"/>
          <w:szCs w:val="20"/>
        </w:rPr>
        <w:tab/>
        <w:t>Explanation: One aditional argument passed in subroutine 'score_mfe()'</w:t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lt;    my $score_mfe=score_mfe($hash_comp{"pri_mfe"})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-------By-------</w:t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    my $score_mfe=score_mfe($hash_comp{"pri_mfe"},$hash_comp{"pri_end"})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_____________________________________________________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sz w:val="20"/>
          <w:szCs w:val="20"/>
        </w:rPr>
        <w:t xml:space="preserve">6. </w:t>
        <w:tab/>
      </w:r>
      <w:r>
        <w:rPr>
          <w:b/>
          <w:bCs/>
          <w:sz w:val="20"/>
          <w:szCs w:val="20"/>
        </w:rPr>
        <w:t xml:space="preserve">REPLACE lines #70-77: </w:t>
      </w:r>
    </w:p>
    <w:p>
      <w:pPr>
        <w:pStyle w:val="Normal"/>
        <w:rPr/>
      </w:pPr>
      <w:r>
        <w:rPr>
          <w:b/>
          <w:bCs/>
          <w:sz w:val="20"/>
          <w:szCs w:val="20"/>
        </w:rPr>
        <w:tab/>
        <w:t>Explanation: Finally provide new parameters</w:t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lt;    my $nucleus_lng=7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lt;    my $score_star=3.9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lt;    my $score_star_not=-1.3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lt;    my $score_nucleus=3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lt;    my $score_nucleus_not=-0.6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lt;    my $score_randfold=1.6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lt;    my $score_randfold_not=-2.2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-------By-------</w:t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&gt;    my $nucleus_lng=11;        </w:t>
        <w:tab/>
        <w:tab/>
        <w:t>#new=11 (2..12) Default=7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    my $score_star=3.9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    my $score_star_not=-1.3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&gt;    my $score_nucleus=7.635;    </w:t>
        <w:tab/>
        <w:tab/>
        <w:t>#new... 7.635 (1 hit per 3000 bgr) or 8.146 (1 hit per 5000 bgr) Default=3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&gt;    my $score_nucleus_not=-1.17;    </w:t>
        <w:tab/>
        <w:t>#new...-1.17 Default=-0.6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&gt;    my $score_randfold=1.37;    </w:t>
        <w:tab/>
        <w:tab/>
        <w:t>#new... 1.37 Default=1.6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&gt;    my $score_randfold_not=-3.624;   </w:t>
        <w:tab/>
        <w:t>#new...-3.624 Default=-2.2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===========================================</w:t>
      </w:r>
    </w:p>
    <w:p>
      <w:pPr>
        <w:pStyle w:val="Normal"/>
        <w:rPr/>
      </w:pPr>
      <w:r>
        <w:rPr>
          <w:b/>
          <w:bCs/>
          <w:sz w:val="20"/>
          <w:szCs w:val="20"/>
        </w:rPr>
        <w:t xml:space="preserve">ADDITIONAL CHANGES IN THE ABOVE FOR </w:t>
      </w:r>
      <w:r>
        <w:rPr>
          <w:b/>
          <w:bCs/>
          <w:sz w:val="20"/>
          <w:szCs w:val="20"/>
          <w:u w:val="single"/>
          <w:shd w:fill="FFFF00" w:val="clear"/>
        </w:rPr>
        <w:t>DICOTS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===========================================</w:t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TOTAL 2 CHANGES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===========================================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sz w:val="20"/>
          <w:szCs w:val="20"/>
        </w:rPr>
        <w:t xml:space="preserve">1. </w:t>
        <w:tab/>
      </w:r>
      <w:r>
        <w:rPr>
          <w:b/>
          <w:bCs/>
          <w:sz w:val="20"/>
          <w:szCs w:val="20"/>
        </w:rPr>
        <w:t>Replace parameters in score_mfe()</w:t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lt;    my $param_a=1.339e-12; my $param_b= 2.77826e-13; my $param_c= 45.8426;  my $log_odds=0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-------By-------</w:t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    my $param_a=4.46e-4; my $param_b= 9.125e-5; my $param_c= 26.9293;    my $log_odds=0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_______________________________________________________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sz w:val="20"/>
          <w:szCs w:val="20"/>
        </w:rPr>
        <w:t xml:space="preserve">2. </w:t>
        <w:tab/>
      </w:r>
      <w:r>
        <w:rPr>
          <w:b/>
          <w:bCs/>
          <w:sz w:val="20"/>
          <w:szCs w:val="20"/>
        </w:rPr>
        <w:t>REPLACE lines #76-77: global parameters to be modified</w:t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&lt;    my $score_randfold=1.37;    </w:t>
        <w:tab/>
        <w:tab/>
        <w:t>#new... 1.37 Default=1.6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&lt;    my $score_randfold_not=-3.624;    </w:t>
        <w:tab/>
        <w:t>#new...-3.624 Default=-2.2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-------By-------</w:t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&gt;    my $score_randfold=0.631;        </w:t>
        <w:tab/>
        <w:t>#new... monocot=1.37 Default=1.6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&gt;    my $score_randfold_not=-3.1749;    </w:t>
        <w:tab/>
        <w:t>#new...monocot=-3.624 Default=-2.2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ejaVu Sans;MS Mincho" w:cs="Times New Roman"/>
      <w:color w:val="auto"/>
      <w:kern w:val="2"/>
      <w:sz w:val="24"/>
      <w:szCs w:val="24"/>
      <w:lang w:val="en-PH" w:bidi="ar-SA" w:eastAsia="zh-CN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NumberingSymbols">
    <w:name w:val="Numbering Symbol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;MS Mincho" w:cs="DejaVu Sans;MS Mincho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2T01:59:00Z</dcterms:created>
  <dc:creator>Thakur </dc:creator>
  <dc:description/>
  <cp:keywords/>
  <dc:language>en-US</dc:language>
  <cp:lastModifiedBy>Thakur </cp:lastModifiedBy>
  <dcterms:modified xsi:type="dcterms:W3CDTF">2011-02-02T05:32:00Z</dcterms:modified>
  <cp:revision>3</cp:revision>
  <dc:subject/>
  <dc:title/>
</cp:coreProperties>
</file>